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5084288" w:rsidR="00020D78" w:rsidRPr="00244B96" w:rsidRDefault="0051021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BB87914" w:rsidR="00DA6C0A" w:rsidRPr="00244B96" w:rsidRDefault="0051021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A2E145D" w:rsidR="002A58E6" w:rsidRPr="00244B96" w:rsidRDefault="00955F7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742BC53" w:rsidR="002A58E6" w:rsidRPr="00244B96" w:rsidRDefault="0016271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2278F0C" w:rsidR="002A58E6" w:rsidRPr="00244B96" w:rsidRDefault="0016271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12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3002C8C" w:rsidR="002A58E6" w:rsidRPr="00244B96" w:rsidRDefault="00A71C8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C87C3C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96F2E00" w:rsidR="00D15170" w:rsidRPr="00244B96" w:rsidRDefault="00102D9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8FAB46C" w:rsidR="00D15170" w:rsidRPr="00244B96" w:rsidRDefault="005F1B4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148C75A" w:rsidR="00A672F4" w:rsidRPr="00244B96" w:rsidRDefault="006807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C6FDC8A" w:rsidR="00A672F4" w:rsidRPr="00244B96" w:rsidRDefault="006807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3D4D81A" w:rsidR="00A672F4" w:rsidRPr="00244B96" w:rsidRDefault="004915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6C143DC" w:rsidR="00A672F4" w:rsidRPr="00244B96" w:rsidRDefault="004915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867450B" w:rsidR="00D15170" w:rsidRPr="00244B96" w:rsidRDefault="004915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B8C0746" w:rsidR="00594872" w:rsidRPr="00244B96" w:rsidRDefault="004675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6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619E853" w:rsidR="00594872" w:rsidRPr="00244B96" w:rsidRDefault="00E476E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6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474ED3C" w:rsidR="00594872" w:rsidRPr="00244B96" w:rsidRDefault="0050703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A1486D8" w:rsidR="00594872" w:rsidRPr="00244B96" w:rsidRDefault="00F729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, 2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1533C15" w:rsidR="00594872" w:rsidRPr="00244B96" w:rsidRDefault="00E476E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, 21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04C92C9" w:rsidR="00594872" w:rsidRPr="00244B96" w:rsidRDefault="00713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BDCA42B" w:rsidR="00594872" w:rsidRPr="00244B96" w:rsidRDefault="003871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21B78DA" w:rsidR="00594872" w:rsidRPr="00244B96" w:rsidRDefault="003871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1D5C832B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53048E" w:rsidRPr="0012370C" w14:paraId="3912F124" w14:textId="77777777" w:rsidTr="0042328C">
        <w:tc>
          <w:tcPr>
            <w:tcW w:w="1560" w:type="dxa"/>
          </w:tcPr>
          <w:p w14:paraId="60F527F3" w14:textId="2B4ED7A0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4EAA253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D832EB1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A30E5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53048E" w:rsidRPr="0012370C" w14:paraId="6C3CDC69" w14:textId="77777777" w:rsidTr="0042328C">
        <w:tc>
          <w:tcPr>
            <w:tcW w:w="1560" w:type="dxa"/>
          </w:tcPr>
          <w:p w14:paraId="26B9C76C" w14:textId="14B0B474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8621C5A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CA33250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A30E5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53048E" w:rsidRPr="0012370C" w14:paraId="0D6F2301" w14:textId="77777777" w:rsidTr="0042328C">
        <w:tc>
          <w:tcPr>
            <w:tcW w:w="1560" w:type="dxa"/>
          </w:tcPr>
          <w:p w14:paraId="75E0A32D" w14:textId="4CDCE61E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6E66623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53048E" w:rsidRPr="0012370C" w14:paraId="6C7AE658" w14:textId="77777777" w:rsidTr="0042328C">
        <w:tc>
          <w:tcPr>
            <w:tcW w:w="1560" w:type="dxa"/>
          </w:tcPr>
          <w:p w14:paraId="7B9E8C31" w14:textId="64728DB4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FE92474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45CA0F8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53048E" w:rsidRPr="0012370C" w14:paraId="74389C2C" w14:textId="77777777" w:rsidTr="0042328C">
        <w:tc>
          <w:tcPr>
            <w:tcW w:w="1560" w:type="dxa"/>
          </w:tcPr>
          <w:p w14:paraId="41E3BBD9" w14:textId="5844C5A1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E286AE2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53048E" w:rsidRPr="0012370C" w14:paraId="04C6AA5E" w14:textId="77777777" w:rsidTr="0042328C">
        <w:tc>
          <w:tcPr>
            <w:tcW w:w="1560" w:type="dxa"/>
          </w:tcPr>
          <w:p w14:paraId="3ACC302E" w14:textId="317CDF02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F99136E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0984174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53048E" w:rsidRPr="0012370C" w14:paraId="5DD67A97" w14:textId="77777777" w:rsidTr="0042328C">
        <w:tc>
          <w:tcPr>
            <w:tcW w:w="1560" w:type="dxa"/>
          </w:tcPr>
          <w:p w14:paraId="54828D6C" w14:textId="1E84194F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E8B26B2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53048E" w:rsidRPr="0012370C" w14:paraId="0B3437B0" w14:textId="77777777" w:rsidTr="0042328C">
        <w:tc>
          <w:tcPr>
            <w:tcW w:w="1560" w:type="dxa"/>
          </w:tcPr>
          <w:p w14:paraId="4CCBAD69" w14:textId="2B3D0602" w:rsidR="0053048E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53048E" w:rsidRPr="00DE3B1C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B585C4B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67810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53048E" w:rsidRPr="00244B96" w:rsidRDefault="0053048E" w:rsidP="0053048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802DF94" w:rsidR="0091791F" w:rsidRPr="00244B96" w:rsidRDefault="00F841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</w:t>
            </w:r>
            <w:r w:rsidR="0053048E">
              <w:rPr>
                <w:rFonts w:ascii="Calibri" w:eastAsia="Calibri" w:hAnsi="Calibri" w:cs="Times New Roman"/>
                <w:sz w:val="22"/>
                <w:lang w:eastAsia="en-US"/>
              </w:rPr>
              <w:t>/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2CF2314" w:rsidR="00347D18" w:rsidRPr="00244B96" w:rsidRDefault="005304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2D8F384" w:rsidR="00347D18" w:rsidRPr="00244B96" w:rsidRDefault="005304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503B4EB" w:rsidR="00347D18" w:rsidRPr="00244B96" w:rsidRDefault="007E62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23</w:t>
            </w:r>
            <w:r w:rsidR="00864FE2">
              <w:rPr>
                <w:rFonts w:ascii="Calibri" w:eastAsia="Calibri" w:hAnsi="Calibri" w:cs="Times New Roman"/>
                <w:sz w:val="22"/>
                <w:lang w:eastAsia="en-US"/>
              </w:rPr>
              <w:t>, 2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2144928">
    <w:abstractNumId w:val="17"/>
  </w:num>
  <w:num w:numId="2" w16cid:durableId="385572351">
    <w:abstractNumId w:val="29"/>
  </w:num>
  <w:num w:numId="3" w16cid:durableId="1369916952">
    <w:abstractNumId w:val="3"/>
  </w:num>
  <w:num w:numId="4" w16cid:durableId="2079864290">
    <w:abstractNumId w:val="26"/>
  </w:num>
  <w:num w:numId="5" w16cid:durableId="571820593">
    <w:abstractNumId w:val="0"/>
  </w:num>
  <w:num w:numId="6" w16cid:durableId="306591998">
    <w:abstractNumId w:val="14"/>
  </w:num>
  <w:num w:numId="7" w16cid:durableId="614479825">
    <w:abstractNumId w:val="16"/>
  </w:num>
  <w:num w:numId="8" w16cid:durableId="297806113">
    <w:abstractNumId w:val="13"/>
  </w:num>
  <w:num w:numId="9" w16cid:durableId="195778270">
    <w:abstractNumId w:val="27"/>
  </w:num>
  <w:num w:numId="10" w16cid:durableId="1191605599">
    <w:abstractNumId w:val="10"/>
  </w:num>
  <w:num w:numId="11" w16cid:durableId="676737231">
    <w:abstractNumId w:val="11"/>
  </w:num>
  <w:num w:numId="12" w16cid:durableId="979575062">
    <w:abstractNumId w:val="2"/>
  </w:num>
  <w:num w:numId="13" w16cid:durableId="1878277548">
    <w:abstractNumId w:val="7"/>
  </w:num>
  <w:num w:numId="14" w16cid:durableId="1599102124">
    <w:abstractNumId w:val="5"/>
  </w:num>
  <w:num w:numId="15" w16cid:durableId="1234657433">
    <w:abstractNumId w:val="32"/>
  </w:num>
  <w:num w:numId="16" w16cid:durableId="646933491">
    <w:abstractNumId w:val="19"/>
  </w:num>
  <w:num w:numId="17" w16cid:durableId="1581257176">
    <w:abstractNumId w:val="6"/>
  </w:num>
  <w:num w:numId="18" w16cid:durableId="2045985081">
    <w:abstractNumId w:val="30"/>
  </w:num>
  <w:num w:numId="19" w16cid:durableId="30764439">
    <w:abstractNumId w:val="28"/>
  </w:num>
  <w:num w:numId="20" w16cid:durableId="2016150423">
    <w:abstractNumId w:val="18"/>
  </w:num>
  <w:num w:numId="21" w16cid:durableId="181667283">
    <w:abstractNumId w:val="31"/>
  </w:num>
  <w:num w:numId="22" w16cid:durableId="652031802">
    <w:abstractNumId w:val="25"/>
  </w:num>
  <w:num w:numId="23" w16cid:durableId="978419641">
    <w:abstractNumId w:val="15"/>
  </w:num>
  <w:num w:numId="24" w16cid:durableId="162167948">
    <w:abstractNumId w:val="12"/>
  </w:num>
  <w:num w:numId="25" w16cid:durableId="1473062860">
    <w:abstractNumId w:val="21"/>
  </w:num>
  <w:num w:numId="26" w16cid:durableId="1373847370">
    <w:abstractNumId w:val="24"/>
  </w:num>
  <w:num w:numId="27" w16cid:durableId="687146863">
    <w:abstractNumId w:val="22"/>
  </w:num>
  <w:num w:numId="28" w16cid:durableId="959918146">
    <w:abstractNumId w:val="23"/>
  </w:num>
  <w:num w:numId="29" w16cid:durableId="1277760435">
    <w:abstractNumId w:val="4"/>
  </w:num>
  <w:num w:numId="30" w16cid:durableId="2081634906">
    <w:abstractNumId w:val="1"/>
  </w:num>
  <w:num w:numId="31" w16cid:durableId="2026394201">
    <w:abstractNumId w:val="9"/>
  </w:num>
  <w:num w:numId="32" w16cid:durableId="957377306">
    <w:abstractNumId w:val="20"/>
  </w:num>
  <w:num w:numId="33" w16cid:durableId="10975539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A27"/>
    <w:rsid w:val="000F1EA9"/>
    <w:rsid w:val="000F203A"/>
    <w:rsid w:val="000F242C"/>
    <w:rsid w:val="000F45E8"/>
    <w:rsid w:val="000F5070"/>
    <w:rsid w:val="000F6246"/>
    <w:rsid w:val="00101268"/>
    <w:rsid w:val="00102D94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271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8712D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6759D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1561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07038"/>
    <w:rsid w:val="00510211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048E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1B42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0701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38E6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626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4FE2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55F71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1C84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5FB8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7C3C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6E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29A6"/>
    <w:rsid w:val="00F80934"/>
    <w:rsid w:val="00F825EB"/>
    <w:rsid w:val="00F84147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9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Galaviz, Karla Ivette</cp:lastModifiedBy>
  <cp:revision>25</cp:revision>
  <cp:lastPrinted>2017-04-04T11:32:00Z</cp:lastPrinted>
  <dcterms:created xsi:type="dcterms:W3CDTF">2017-07-05T15:09:00Z</dcterms:created>
  <dcterms:modified xsi:type="dcterms:W3CDTF">2024-03-27T01:06:00Z</dcterms:modified>
</cp:coreProperties>
</file>